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2AE63" w14:textId="55CC4242" w:rsidR="000D16E3" w:rsidRPr="00217E3C" w:rsidRDefault="000D16E3" w:rsidP="000D16E3">
      <w:pPr>
        <w:pStyle w:val="Bijschrift"/>
        <w:keepNext/>
        <w:spacing w:line="480" w:lineRule="auto"/>
        <w:rPr>
          <w:color w:val="auto"/>
          <w:sz w:val="24"/>
          <w:szCs w:val="24"/>
          <w:lang w:val="en-GB"/>
        </w:rPr>
      </w:pPr>
      <w:r w:rsidRPr="00217E3C">
        <w:rPr>
          <w:color w:val="auto"/>
          <w:sz w:val="24"/>
          <w:szCs w:val="24"/>
          <w:lang w:val="en-GB"/>
        </w:rPr>
        <w:t xml:space="preserve">Table </w:t>
      </w:r>
      <w:r w:rsidR="00882A16">
        <w:rPr>
          <w:color w:val="auto"/>
          <w:sz w:val="24"/>
          <w:szCs w:val="24"/>
          <w:lang w:val="en-GB"/>
        </w:rPr>
        <w:t>E</w:t>
      </w:r>
      <w:r w:rsidR="00B006B4">
        <w:rPr>
          <w:color w:val="auto"/>
          <w:sz w:val="24"/>
          <w:szCs w:val="24"/>
        </w:rPr>
        <w:t>1</w:t>
      </w:r>
      <w:r w:rsidRPr="00217E3C">
        <w:rPr>
          <w:color w:val="auto"/>
          <w:sz w:val="24"/>
          <w:szCs w:val="24"/>
          <w:lang w:val="en-GB"/>
        </w:rPr>
        <w:t>: Validation test 1, ten known amounts of holmium-165 microspheres were brought into suspension with blood-mimicking fluid (composed of water, glycerol and urea) and saline solution and washed three times.</w:t>
      </w:r>
    </w:p>
    <w:tbl>
      <w:tblPr>
        <w:tblStyle w:val="Tabelraster"/>
        <w:tblW w:w="8217" w:type="dxa"/>
        <w:tblLook w:val="04A0" w:firstRow="1" w:lastRow="0" w:firstColumn="1" w:lastColumn="0" w:noHBand="0" w:noVBand="1"/>
      </w:tblPr>
      <w:tblGrid>
        <w:gridCol w:w="846"/>
        <w:gridCol w:w="2457"/>
        <w:gridCol w:w="2457"/>
        <w:gridCol w:w="2457"/>
      </w:tblGrid>
      <w:tr w:rsidR="000D16E3" w:rsidRPr="00217E3C" w14:paraId="5C5899C5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F398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Test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C9B7" w14:textId="77777777" w:rsidR="000D16E3" w:rsidRPr="00217E3C" w:rsidRDefault="000D16E3" w:rsidP="00E962EF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lang w:val="en-GB" w:eastAsia="en-US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lang w:val="en-GB" w:eastAsia="en-US"/>
              </w:rPr>
              <w:t>Weighed amount of microspheres (mg)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82D7F" w14:textId="77777777" w:rsidR="000D16E3" w:rsidRPr="00217E3C" w:rsidRDefault="000D16E3" w:rsidP="00E962EF">
            <w:pPr>
              <w:pStyle w:val="Norma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kern w:val="24"/>
                <w:lang w:val="en-GB" w:eastAsia="en-US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lang w:val="en-GB" w:eastAsia="en-US"/>
              </w:rPr>
              <w:t>Recovered amount of microspheres (mg)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64DEF" w14:textId="77777777" w:rsidR="000D16E3" w:rsidRPr="00217E3C" w:rsidRDefault="000D16E3" w:rsidP="00E962EF">
            <w:pPr>
              <w:pStyle w:val="Norma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217E3C">
              <w:rPr>
                <w:rFonts w:ascii="Calibri" w:hAnsi="Calibri" w:cs="Calibri"/>
                <w:b/>
                <w:bCs/>
                <w:kern w:val="24"/>
                <w:lang w:eastAsia="en-US"/>
              </w:rPr>
              <w:t>Deviation (mg)</w:t>
            </w:r>
          </w:p>
        </w:tc>
      </w:tr>
      <w:tr w:rsidR="000D16E3" w:rsidRPr="00217E3C" w14:paraId="066DD1BE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01380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8F5C8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5.8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9E329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5.5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C45C7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-0.3</w:t>
            </w:r>
          </w:p>
        </w:tc>
      </w:tr>
      <w:tr w:rsidR="000D16E3" w:rsidRPr="00217E3C" w14:paraId="6A10937D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0F9C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7A63F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9.9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178CF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14.3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46057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4.4</w:t>
            </w:r>
          </w:p>
        </w:tc>
      </w:tr>
      <w:tr w:rsidR="000D16E3" w:rsidRPr="00217E3C" w14:paraId="283D596C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710DB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3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E715B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24.9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F9B0F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27.7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C509D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2.8</w:t>
            </w:r>
          </w:p>
        </w:tc>
      </w:tr>
      <w:tr w:rsidR="000D16E3" w:rsidRPr="00217E3C" w14:paraId="505A26AA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5B86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4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014FA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36.4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16083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39.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04314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</w:tr>
      <w:tr w:rsidR="000D16E3" w:rsidRPr="00217E3C" w14:paraId="673363CA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1DC7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5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522DA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45.3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6CA95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50.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6713F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4.9</w:t>
            </w:r>
          </w:p>
        </w:tc>
      </w:tr>
      <w:tr w:rsidR="000D16E3" w:rsidRPr="00217E3C" w14:paraId="7F0CD822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8176C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75850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56.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3B2E2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61.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235F4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4.5</w:t>
            </w:r>
          </w:p>
        </w:tc>
      </w:tr>
      <w:tr w:rsidR="000D16E3" w:rsidRPr="00217E3C" w14:paraId="2A9FF5C3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C925B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7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7663C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74.5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9AF9C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80.3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2ED22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5.8</w:t>
            </w:r>
          </w:p>
        </w:tc>
      </w:tr>
      <w:tr w:rsidR="000D16E3" w:rsidRPr="00217E3C" w14:paraId="05CD8E21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40D75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8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5369F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03.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D2192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108.8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D8D2C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5.7</w:t>
            </w:r>
          </w:p>
        </w:tc>
      </w:tr>
      <w:tr w:rsidR="000D16E3" w:rsidRPr="00217E3C" w14:paraId="18254862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43DC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9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212EA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27.4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C7A3D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132.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A7131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5.2</w:t>
            </w:r>
          </w:p>
        </w:tc>
      </w:tr>
      <w:tr w:rsidR="000D16E3" w:rsidRPr="00217E3C" w14:paraId="0D3D5CAC" w14:textId="77777777" w:rsidTr="00E962E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69A6F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0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F956D" w14:textId="77777777" w:rsidR="000D16E3" w:rsidRPr="00217E3C" w:rsidRDefault="000D16E3" w:rsidP="00E962EF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217E3C">
              <w:rPr>
                <w:rFonts w:ascii="Calibri" w:hAnsi="Calibri" w:cs="Calibri"/>
                <w:kern w:val="24"/>
                <w:sz w:val="24"/>
                <w:szCs w:val="24"/>
              </w:rPr>
              <w:t>151.4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44F29" w14:textId="77777777" w:rsidR="000D16E3" w:rsidRPr="00217E3C" w:rsidRDefault="000D16E3" w:rsidP="00E962EF">
            <w:pPr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155.6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DCC8F" w14:textId="77777777" w:rsidR="000D16E3" w:rsidRPr="00217E3C" w:rsidRDefault="000D16E3" w:rsidP="00E962EF">
            <w:pPr>
              <w:keepNext/>
              <w:spacing w:line="480" w:lineRule="auto"/>
              <w:jc w:val="both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17E3C">
              <w:rPr>
                <w:rFonts w:ascii="Calibri" w:hAnsi="Calibri" w:cs="Calibri"/>
                <w:sz w:val="24"/>
                <w:szCs w:val="24"/>
              </w:rPr>
              <w:t>4.2</w:t>
            </w:r>
          </w:p>
        </w:tc>
      </w:tr>
    </w:tbl>
    <w:p w14:paraId="46D0C5D2" w14:textId="77777777" w:rsidR="00D048C6" w:rsidRDefault="00B006B4"/>
    <w:sectPr w:rsidR="00D048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E3"/>
    <w:rsid w:val="000D16E3"/>
    <w:rsid w:val="00195E13"/>
    <w:rsid w:val="00882A16"/>
    <w:rsid w:val="009D6EE5"/>
    <w:rsid w:val="00A01F18"/>
    <w:rsid w:val="00A2345A"/>
    <w:rsid w:val="00B0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F97F2"/>
  <w15:chartTrackingRefBased/>
  <w15:docId w15:val="{91593D37-B13C-4B75-8207-1A1CBD94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16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D16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0D1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0D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1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eijink, Tess</dc:creator>
  <cp:keywords/>
  <dc:description/>
  <cp:lastModifiedBy>Snoeijink, Tess</cp:lastModifiedBy>
  <cp:revision>3</cp:revision>
  <dcterms:created xsi:type="dcterms:W3CDTF">2024-03-27T15:38:00Z</dcterms:created>
  <dcterms:modified xsi:type="dcterms:W3CDTF">2024-03-27T15:41:00Z</dcterms:modified>
</cp:coreProperties>
</file>